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C36D1" w14:textId="77777777" w:rsidR="00925C51" w:rsidRPr="00E67935" w:rsidRDefault="00925C51" w:rsidP="00925C51">
      <w:pPr>
        <w:pStyle w:val="a8"/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Hlk151415675"/>
      <w:bookmarkStart w:id="1" w:name="OLE_LINK6"/>
      <w:r w:rsidRPr="00E67935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14:paraId="46219538" w14:textId="77777777" w:rsidR="00DD6B5A" w:rsidRDefault="00577136" w:rsidP="00DD6B5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D21C07">
        <w:rPr>
          <w:rFonts w:ascii="Times New Roman" w:eastAsia="Times New Roman" w:hAnsi="Times New Roman" w:cs="Times New Roman"/>
          <w:b/>
          <w:sz w:val="24"/>
        </w:rPr>
        <w:t xml:space="preserve">Distribution of pathogens </w:t>
      </w:r>
      <w:bookmarkEnd w:id="0"/>
      <w:r w:rsidRPr="00D21C07">
        <w:rPr>
          <w:rFonts w:ascii="Times New Roman" w:eastAsia="Times New Roman" w:hAnsi="Times New Roman" w:cs="Times New Roman"/>
          <w:b/>
          <w:sz w:val="24"/>
        </w:rPr>
        <w:t>and risk factors for p</w:t>
      </w:r>
      <w:r w:rsidRPr="00D21C07">
        <w:rPr>
          <w:rFonts w:ascii="Times New Roman" w:eastAsia="Times New Roman" w:hAnsi="Times New Roman" w:cs="Times New Roman" w:hint="eastAsia"/>
          <w:b/>
          <w:sz w:val="24"/>
        </w:rPr>
        <w:t>ost</w:t>
      </w:r>
      <w:r w:rsidRPr="00D21C07">
        <w:rPr>
          <w:rFonts w:ascii="Times New Roman" w:eastAsia="Times New Roman" w:hAnsi="Times New Roman" w:cs="Times New Roman"/>
          <w:b/>
          <w:sz w:val="24"/>
        </w:rPr>
        <w:t>-replantation</w:t>
      </w:r>
      <w:r w:rsidRPr="00D21C07">
        <w:rPr>
          <w:rFonts w:ascii="Times New Roman" w:eastAsia="Times New Roman" w:hAnsi="Times New Roman" w:cs="Times New Roman" w:hint="eastAsia"/>
          <w:b/>
          <w:sz w:val="24"/>
        </w:rPr>
        <w:t xml:space="preserve"> wound infection</w:t>
      </w:r>
      <w:r w:rsidRPr="00D21C07">
        <w:rPr>
          <w:rFonts w:ascii="Times New Roman" w:eastAsia="Times New Roman" w:hAnsi="Times New Roman" w:cs="Times New Roman"/>
          <w:b/>
          <w:sz w:val="24"/>
        </w:rPr>
        <w:t xml:space="preserve"> in patients with traumatic major limb </w:t>
      </w:r>
      <w:bookmarkStart w:id="2" w:name="_Hlk151104257"/>
      <w:r w:rsidRPr="00D21C07">
        <w:rPr>
          <w:rFonts w:ascii="Times New Roman" w:eastAsia="Times New Roman" w:hAnsi="Times New Roman" w:cs="Times New Roman"/>
          <w:b/>
          <w:sz w:val="24"/>
        </w:rPr>
        <w:t>mutilation</w:t>
      </w:r>
      <w:bookmarkEnd w:id="1"/>
      <w:bookmarkEnd w:id="2"/>
    </w:p>
    <w:p w14:paraId="0CF6E60A" w14:textId="1D4125C2" w:rsidR="00B8420C" w:rsidRPr="00ED19FF" w:rsidRDefault="00F526E6" w:rsidP="00DD6B5A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ED19FF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B8420C" w:rsidRPr="00ED19FF">
        <w:rPr>
          <w:rFonts w:ascii="Times New Roman" w:hAnsi="Times New Roman" w:cs="Times New Roman"/>
          <w:b/>
          <w:sz w:val="22"/>
        </w:rPr>
        <w:t>Table</w:t>
      </w:r>
      <w:r w:rsidR="00B8420C" w:rsidRPr="000330FD">
        <w:rPr>
          <w:rFonts w:ascii="Times New Roman" w:hAnsi="Times New Roman" w:cs="Times New Roman"/>
          <w:b/>
          <w:sz w:val="22"/>
        </w:rPr>
        <w:t xml:space="preserve">. Univariate logistic analysis of factors associated with </w:t>
      </w:r>
      <w:r w:rsidR="00B74D45" w:rsidRPr="00B74D45">
        <w:rPr>
          <w:rFonts w:ascii="Times New Roman" w:hAnsi="Times New Roman" w:cs="Times New Roman"/>
          <w:b/>
          <w:sz w:val="22"/>
        </w:rPr>
        <w:t>postoperative wound infection</w:t>
      </w:r>
      <w:r w:rsidR="00B74D45">
        <w:rPr>
          <w:rFonts w:ascii="Times New Roman" w:hAnsi="Times New Roman" w:cs="Times New Roman"/>
          <w:b/>
          <w:sz w:val="22"/>
        </w:rPr>
        <w:t>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5"/>
        <w:gridCol w:w="3141"/>
        <w:gridCol w:w="1039"/>
      </w:tblGrid>
      <w:tr w:rsidR="00B8420C" w:rsidRPr="00ED19FF" w14:paraId="6CAA3702" w14:textId="77777777" w:rsidTr="004E25B3">
        <w:trPr>
          <w:trHeight w:val="493"/>
          <w:jc w:val="center"/>
        </w:trPr>
        <w:tc>
          <w:tcPr>
            <w:tcW w:w="27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3BD5C" w14:textId="77777777" w:rsidR="00B8420C" w:rsidRPr="00ED19FF" w:rsidRDefault="00B8420C" w:rsidP="000953BF">
            <w:pPr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Factor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46750" w14:textId="77777777" w:rsidR="00B8420C" w:rsidRPr="00ED19FF" w:rsidRDefault="00B8420C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 xml:space="preserve">Unadjusted </w:t>
            </w:r>
            <w:r>
              <w:rPr>
                <w:rFonts w:ascii="Times New Roman" w:hAnsi="Times New Roman" w:cs="Times New Roman"/>
                <w:b/>
                <w:szCs w:val="21"/>
              </w:rPr>
              <w:t>O</w:t>
            </w:r>
            <w:r w:rsidRPr="00ED19FF">
              <w:rPr>
                <w:rFonts w:ascii="Times New Roman" w:hAnsi="Times New Roman" w:cs="Times New Roman"/>
                <w:b/>
                <w:szCs w:val="21"/>
              </w:rPr>
              <w:t>R (95% CI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C2953" w14:textId="77777777" w:rsidR="00B8420C" w:rsidRPr="00ED19FF" w:rsidRDefault="00B8420C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B8420C" w:rsidRPr="00ED19FF" w14:paraId="326D4C70" w14:textId="77777777" w:rsidTr="004E25B3">
        <w:trPr>
          <w:trHeight w:val="493"/>
          <w:jc w:val="center"/>
        </w:trPr>
        <w:tc>
          <w:tcPr>
            <w:tcW w:w="2707" w:type="pct"/>
            <w:tcBorders>
              <w:top w:val="single" w:sz="4" w:space="0" w:color="auto"/>
              <w:bottom w:val="nil"/>
            </w:tcBorders>
          </w:tcPr>
          <w:p w14:paraId="590D2A1B" w14:textId="68DCB2D5" w:rsidR="00B8420C" w:rsidRPr="00ED19FF" w:rsidRDefault="000019CE" w:rsidP="000953BF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</w:tcPr>
          <w:p w14:paraId="69153AAD" w14:textId="5EED8FAE" w:rsidR="00B8420C" w:rsidRPr="00ED19FF" w:rsidRDefault="003540A8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0-1.04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6E78FC20" w14:textId="2839E30E" w:rsidR="00B8420C" w:rsidRPr="00ED19FF" w:rsidRDefault="003540A8" w:rsidP="000953B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0</w:t>
            </w:r>
          </w:p>
        </w:tc>
      </w:tr>
      <w:tr w:rsidR="000019CE" w:rsidRPr="00ED19FF" w14:paraId="410FFA42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48479DE" w14:textId="440E1C65" w:rsidR="000019CE" w:rsidRPr="00DC5749" w:rsidRDefault="000019CE" w:rsidP="000019CE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x, male patient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9441D9A" w14:textId="60408F77" w:rsidR="000019CE" w:rsidRDefault="00C24490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7 (0.72-2.61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530829F" w14:textId="02BC6381" w:rsidR="000019CE" w:rsidRPr="00ED19FF" w:rsidRDefault="00C24490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9</w:t>
            </w:r>
          </w:p>
        </w:tc>
      </w:tr>
      <w:tr w:rsidR="000019CE" w:rsidRPr="00ED19FF" w14:paraId="78FDBE45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06D411F8" w14:textId="6750B497" w:rsidR="000019CE" w:rsidRPr="00DC5749" w:rsidRDefault="000019CE" w:rsidP="000019CE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7EC">
              <w:rPr>
                <w:rFonts w:ascii="Times New Roman" w:hAnsi="Times New Roman" w:cs="Times New Roman" w:hint="eastAsia"/>
                <w:szCs w:val="21"/>
              </w:rPr>
              <w:t>Current smoker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0C20A0C" w14:textId="2D594343" w:rsidR="000019CE" w:rsidRDefault="007F24F3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 (0.23-1.3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F08359D" w14:textId="04A7E2F4" w:rsidR="000019CE" w:rsidRPr="00ED19FF" w:rsidRDefault="007F24F3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0</w:t>
            </w:r>
          </w:p>
        </w:tc>
      </w:tr>
      <w:tr w:rsidR="000019CE" w:rsidRPr="00ED19FF" w14:paraId="0A630B3F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1EF4C1C" w14:textId="1E2CF301" w:rsidR="000019CE" w:rsidRPr="00DC5749" w:rsidRDefault="000019CE" w:rsidP="000019CE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7EC">
              <w:rPr>
                <w:rFonts w:ascii="Times New Roman" w:hAnsi="Times New Roman" w:cs="Times New Roman"/>
                <w:szCs w:val="21"/>
              </w:rPr>
              <w:t>Alcohol preferenc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447BFFD" w14:textId="5ADD9237" w:rsidR="000019CE" w:rsidRDefault="00144E5B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 (0.06-5.3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F9D2361" w14:textId="102D5B05" w:rsidR="000019CE" w:rsidRPr="00ED19FF" w:rsidRDefault="00144E5B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5</w:t>
            </w:r>
          </w:p>
        </w:tc>
      </w:tr>
      <w:tr w:rsidR="000019CE" w:rsidRPr="00ED19FF" w14:paraId="4343695D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1D1B506A" w14:textId="3D73214A" w:rsidR="000019CE" w:rsidRPr="00DC5749" w:rsidRDefault="000019CE" w:rsidP="000019CE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67F">
              <w:rPr>
                <w:rFonts w:ascii="Times New Roman" w:hAnsi="Times New Roman" w:cs="Times New Roman"/>
                <w:szCs w:val="21"/>
              </w:rPr>
              <w:t>Pre-existing</w:t>
            </w:r>
            <w:r w:rsidRPr="008726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7267F">
              <w:rPr>
                <w:rFonts w:ascii="Times New Roman" w:hAnsi="Times New Roman" w:cs="Times New Roman" w:hint="eastAsia"/>
                <w:szCs w:val="21"/>
              </w:rPr>
              <w:t>ypertens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BE8B292" w14:textId="4FADB109" w:rsidR="000019CE" w:rsidRDefault="003540A8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 (0.47-3.7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917707D" w14:textId="1B86B863" w:rsidR="000019CE" w:rsidRPr="00ED19FF" w:rsidRDefault="003540A8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3</w:t>
            </w:r>
          </w:p>
        </w:tc>
      </w:tr>
      <w:tr w:rsidR="000019CE" w:rsidRPr="00ED19FF" w14:paraId="31F6B350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FA0D9F5" w14:textId="4D1F98F3" w:rsidR="000019CE" w:rsidRPr="00DC5749" w:rsidRDefault="000019CE" w:rsidP="000019CE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67F">
              <w:rPr>
                <w:rFonts w:ascii="Times New Roman" w:hAnsi="Times New Roman" w:cs="Times New Roman"/>
                <w:szCs w:val="21"/>
              </w:rPr>
              <w:t xml:space="preserve">Pre-existing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87267F"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8D668B1" w14:textId="7097B8D7" w:rsidR="000019CE" w:rsidRDefault="007F24F3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3 (0.91-7.0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47B1C39" w14:textId="1F5ECFD7" w:rsidR="000019CE" w:rsidRPr="00ED19FF" w:rsidRDefault="007F24F3" w:rsidP="000019C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</w:tr>
      <w:tr w:rsidR="003540A8" w:rsidRPr="00ED19FF" w14:paraId="264AB6E6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1786A69" w14:textId="15559D33" w:rsidR="003540A8" w:rsidRPr="0087267F" w:rsidRDefault="003540A8" w:rsidP="003540A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267F">
              <w:rPr>
                <w:rFonts w:ascii="Times New Roman" w:hAnsi="Times New Roman" w:cs="Times New Roman"/>
                <w:szCs w:val="21"/>
              </w:rPr>
              <w:t>Pre-existing</w:t>
            </w:r>
            <w:r>
              <w:rPr>
                <w:rFonts w:ascii="Times New Roman" w:hAnsi="Times New Roman" w:cs="Times New Roman"/>
                <w:szCs w:val="21"/>
              </w:rPr>
              <w:t xml:space="preserve"> liver diseas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397446B" w14:textId="7617F600" w:rsidR="003540A8" w:rsidRDefault="003540A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 (0.35-4.0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D288387" w14:textId="4700F1CE" w:rsidR="003540A8" w:rsidRPr="00ED19FF" w:rsidRDefault="003540A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9</w:t>
            </w:r>
          </w:p>
        </w:tc>
      </w:tr>
      <w:tr w:rsidR="003540A8" w:rsidRPr="00ED19FF" w14:paraId="73445B59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5FA457EB" w14:textId="5A3F6DAA" w:rsidR="003540A8" w:rsidRPr="0087267F" w:rsidRDefault="003540A8" w:rsidP="003540A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rat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ECDCBAE" w14:textId="0A266E84" w:rsidR="003540A8" w:rsidRDefault="003540A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9-1.0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80BAEF8" w14:textId="231FAA60" w:rsidR="003540A8" w:rsidRPr="00ED19FF" w:rsidRDefault="003540A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4</w:t>
            </w:r>
          </w:p>
        </w:tc>
      </w:tr>
      <w:tr w:rsidR="003540A8" w:rsidRPr="00ED19FF" w14:paraId="39047B1D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0465601C" w14:textId="4EA02A1B" w:rsidR="003540A8" w:rsidRDefault="003540A8" w:rsidP="003540A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540A8">
              <w:rPr>
                <w:rFonts w:ascii="Times New Roman" w:hAnsi="Times New Roman" w:cs="Times New Roman"/>
                <w:szCs w:val="21"/>
              </w:rPr>
              <w:t>Respiratory rat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024BCCE" w14:textId="1C4FAC86" w:rsidR="003540A8" w:rsidRDefault="003540A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5-1.0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C6C123C" w14:textId="76060C57" w:rsidR="003540A8" w:rsidRDefault="003540A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8</w:t>
            </w:r>
          </w:p>
        </w:tc>
      </w:tr>
      <w:tr w:rsidR="003540A8" w:rsidRPr="00ED19FF" w14:paraId="13BD7D0A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DC91FBB" w14:textId="33C7653D" w:rsidR="003540A8" w:rsidRPr="0087267F" w:rsidRDefault="003540A8" w:rsidP="003540A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5A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limb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7D345D7" w14:textId="52B846EB" w:rsidR="003540A8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0 (0.86-2.61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F2B1B26" w14:textId="4F682825" w:rsidR="003540A8" w:rsidRPr="00ED19FF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5</w:t>
            </w:r>
          </w:p>
        </w:tc>
      </w:tr>
      <w:tr w:rsidR="003540A8" w:rsidRPr="00ED19FF" w14:paraId="08624596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3ADAB70" w14:textId="68E8F79A" w:rsidR="003540A8" w:rsidRPr="0087267F" w:rsidRDefault="003540A8" w:rsidP="003540A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7A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unt</w:t>
            </w:r>
            <w:bookmarkStart w:id="3" w:name="_Hlk63025141"/>
            <w:r w:rsidRPr="00847A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utilation</w:t>
            </w:r>
            <w:bookmarkEnd w:id="3"/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896D17C" w14:textId="7A006643" w:rsidR="003540A8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 (0.31-1.1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CEF6E2A" w14:textId="48654E19" w:rsidR="003540A8" w:rsidRPr="00ED19FF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7</w:t>
            </w:r>
          </w:p>
        </w:tc>
      </w:tr>
      <w:tr w:rsidR="00E24134" w:rsidRPr="00ED19FF" w14:paraId="3BB8BB66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53A2698" w14:textId="7E69E15F" w:rsidR="00E24134" w:rsidRPr="00847AC1" w:rsidRDefault="00E24134" w:rsidP="003540A8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D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mutilat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12E76911" w14:textId="57918883" w:rsidR="00E24134" w:rsidRDefault="00E24134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8 (1.03-3.0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2B66E77" w14:textId="13CD8B4D" w:rsidR="00E24134" w:rsidRDefault="00E24134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0</w:t>
            </w:r>
          </w:p>
        </w:tc>
      </w:tr>
      <w:tr w:rsidR="003540A8" w:rsidRPr="00ED19FF" w14:paraId="3308DA0D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020321BD" w14:textId="203155B6" w:rsidR="003540A8" w:rsidRPr="00847AC1" w:rsidRDefault="003540A8" w:rsidP="003540A8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9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und contaminat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D320DA0" w14:textId="0E314C78" w:rsidR="003540A8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1 (2.69-9.66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4419549" w14:textId="66C49A69" w:rsidR="003540A8" w:rsidRPr="00ED19FF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540A8" w:rsidRPr="00ED19FF" w14:paraId="1467996E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42EE4DE" w14:textId="1BB9BD1F" w:rsidR="003540A8" w:rsidRPr="00DC5749" w:rsidRDefault="003540A8" w:rsidP="003540A8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9C1E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emia time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060EF5A3" w14:textId="7D09FA01" w:rsidR="003540A8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6 (1.15-1.3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6F231A7" w14:textId="108F9347" w:rsidR="003540A8" w:rsidRPr="00ED19FF" w:rsidRDefault="00310A28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540A8" w:rsidRPr="00ED19FF" w14:paraId="223BBEE5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61A456C" w14:textId="77777777" w:rsidR="003540A8" w:rsidRPr="00ED19FF" w:rsidRDefault="003540A8" w:rsidP="003540A8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8E606D1" w14:textId="4CB313E8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3 (1.22-1.6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BA05DD0" w14:textId="0348DA79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540A8" w:rsidRPr="00ED19FF" w14:paraId="47FB3E13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47A9D99" w14:textId="4FB9141A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 count, × 10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0EFCADE2" w14:textId="4040DEB8" w:rsidR="003540A8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 (0.96-1.04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EA76C87" w14:textId="6179158A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5</w:t>
            </w:r>
          </w:p>
        </w:tc>
      </w:tr>
      <w:tr w:rsidR="003540A8" w:rsidRPr="00ED19FF" w14:paraId="42721641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27CA2E8" w14:textId="40E66EC1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4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, × 10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2828CA6" w14:textId="5AD68B44" w:rsidR="003540A8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 (0.99-0.9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55AAB80" w14:textId="466FD862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3540A8" w:rsidRPr="00ED19FF" w14:paraId="28645C6F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A5FC06D" w14:textId="133430B3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 count, × 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2</w:t>
            </w:r>
            <w:r w:rsidRPr="00244B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665E40C" w14:textId="0E09D280" w:rsidR="003540A8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 (0.49-0.9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DEA8103" w14:textId="7CF26715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5</w:t>
            </w:r>
          </w:p>
        </w:tc>
      </w:tr>
      <w:tr w:rsidR="003540A8" w:rsidRPr="00ED19FF" w14:paraId="735AD825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6C858EC" w14:textId="4C1C055C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C66">
              <w:rPr>
                <w:rFonts w:ascii="Times New Roman" w:hAnsi="Times New Roman" w:cs="Times New Roman"/>
                <w:szCs w:val="21"/>
              </w:rPr>
              <w:t>Albumin</w:t>
            </w:r>
            <w:r>
              <w:rPr>
                <w:rFonts w:ascii="Times New Roman" w:hAnsi="Times New Roman" w:cs="Times New Roman"/>
                <w:szCs w:val="21"/>
              </w:rPr>
              <w:t>, g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7F08509D" w14:textId="1D8B52A1" w:rsidR="003540A8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 (0.92-0.99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D09930A" w14:textId="78FACAD1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  <w:tr w:rsidR="003540A8" w:rsidRPr="00ED19FF" w14:paraId="6D5A0C2D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FDA93B3" w14:textId="658EA09D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T, U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F6113DE" w14:textId="25CE5879" w:rsidR="003540A8" w:rsidRDefault="00A37226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9-1.0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A43FD53" w14:textId="08C0CC7B" w:rsidR="003540A8" w:rsidRPr="00ED19FF" w:rsidRDefault="00A37226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</w:t>
            </w:r>
          </w:p>
        </w:tc>
      </w:tr>
      <w:tr w:rsidR="003540A8" w:rsidRPr="00ED19FF" w14:paraId="1F689E0D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07FC8E22" w14:textId="1B1CCC3B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F5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BUN, mmol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7EE56A4A" w14:textId="038C77E7" w:rsidR="003540A8" w:rsidRDefault="00A37226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 (0.99-1.4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22BA513" w14:textId="38871D80" w:rsidR="003540A8" w:rsidRPr="00ED19FF" w:rsidRDefault="00A37226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</w:t>
            </w:r>
          </w:p>
        </w:tc>
      </w:tr>
      <w:tr w:rsidR="003540A8" w:rsidRPr="00ED19FF" w14:paraId="0D26E050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BE2CA0D" w14:textId="282201C5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F55">
              <w:rPr>
                <w:rFonts w:ascii="Times New Roman" w:hAnsi="Times New Roman" w:cs="Times New Roman"/>
                <w:szCs w:val="21"/>
              </w:rPr>
              <w:t xml:space="preserve">Creatinine, </w:t>
            </w:r>
            <w:bookmarkStart w:id="4" w:name="OLE_LINK14"/>
            <w:r w:rsidRPr="00FA4F55">
              <w:rPr>
                <w:rFonts w:ascii="Times New Roman" w:hAnsi="Times New Roman" w:cs="Times New Roman"/>
                <w:szCs w:val="21"/>
              </w:rPr>
              <w:t>μ</w:t>
            </w:r>
            <w:bookmarkEnd w:id="4"/>
            <w:r w:rsidRPr="00FA4F55">
              <w:rPr>
                <w:rFonts w:ascii="Times New Roman" w:hAnsi="Times New Roman" w:cs="Times New Roman" w:hint="eastAsia"/>
                <w:szCs w:val="21"/>
              </w:rPr>
              <w:t>mol/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066E2B92" w14:textId="7C6EBFDB" w:rsidR="003540A8" w:rsidRDefault="00A37226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9-1.0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B8A2128" w14:textId="02392F15" w:rsidR="003540A8" w:rsidRPr="00ED19FF" w:rsidRDefault="00A37226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</w:t>
            </w:r>
          </w:p>
        </w:tc>
      </w:tr>
      <w:tr w:rsidR="003540A8" w:rsidRPr="00ED19FF" w14:paraId="250E0BDB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666AAA1" w14:textId="7493623B" w:rsidR="003540A8" w:rsidRDefault="003540A8" w:rsidP="003540A8">
            <w:pPr>
              <w:spacing w:after="160" w:line="259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dime</w:t>
            </w:r>
            <w:r w:rsidRPr="0015571D"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4F55">
              <w:rPr>
                <w:rFonts w:ascii="Times New Roma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g/ml</w:t>
            </w:r>
            <w:r w:rsidR="00E71755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BACD02F" w14:textId="2DE8CB0E" w:rsidR="003540A8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 (1.02-1.3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FBB71EB" w14:textId="40DD34BB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</w:tr>
      <w:tr w:rsidR="000331B2" w:rsidRPr="00ED19FF" w14:paraId="7EB7285A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AC10B6C" w14:textId="3321124F" w:rsidR="000331B2" w:rsidRDefault="000331B2" w:rsidP="003540A8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</w:t>
            </w:r>
            <w:r w:rsidRPr="000331B2">
              <w:rPr>
                <w:rFonts w:ascii="Times New Roman" w:hAnsi="Times New Roman" w:cs="Times New Roman"/>
                <w:szCs w:val="21"/>
              </w:rPr>
              <w:t>ctate ≥ 4m</w:t>
            </w:r>
            <w:r>
              <w:rPr>
                <w:rFonts w:ascii="Times New Roman" w:hAnsi="Times New Roman" w:cs="Times New Roman"/>
                <w:szCs w:val="21"/>
              </w:rPr>
              <w:t>mol/l on admission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0AE02945" w14:textId="06ACDAA9" w:rsidR="000331B2" w:rsidRDefault="000331B2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8 (1.05-4.56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49BF948" w14:textId="26E4C347" w:rsidR="000331B2" w:rsidRDefault="000331B2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8</w:t>
            </w:r>
          </w:p>
        </w:tc>
      </w:tr>
      <w:tr w:rsidR="003540A8" w:rsidRPr="00ED19FF" w14:paraId="6F851C67" w14:textId="77777777" w:rsidTr="000953BF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91711DC" w14:textId="4790FB37" w:rsidR="003540A8" w:rsidRPr="00ED19FF" w:rsidRDefault="003540A8" w:rsidP="003540A8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AE0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hyperglycemi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5150761" w14:textId="68EF2BCB" w:rsidR="003540A8" w:rsidRPr="00ED19FF" w:rsidRDefault="00052A49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18 (2.20-150.5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2C8E1A5" w14:textId="26F81BCE" w:rsidR="003540A8" w:rsidRPr="00ED19FF" w:rsidRDefault="00052A49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3540A8" w:rsidRPr="00ED19FF" w14:paraId="3D8D5ED3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69B0FF4D" w14:textId="661E49EA" w:rsidR="003540A8" w:rsidRPr="00ED19FF" w:rsidRDefault="003540A8" w:rsidP="003540A8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7B61A7">
              <w:rPr>
                <w:rFonts w:ascii="Times New Roman" w:hAnsi="Times New Roman" w:cs="Times New Roman"/>
                <w:szCs w:val="21"/>
              </w:rPr>
              <w:t>Anticoagulant therapy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63F21C9" w14:textId="08550EB9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6 (0.98-3.1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EFFFCAC" w14:textId="26A8B21A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</w:t>
            </w:r>
          </w:p>
        </w:tc>
      </w:tr>
      <w:tr w:rsidR="003540A8" w:rsidRPr="00ED19FF" w14:paraId="200E3A5E" w14:textId="77777777" w:rsidTr="007301C4">
        <w:trPr>
          <w:trHeight w:val="493"/>
          <w:jc w:val="center"/>
        </w:trPr>
        <w:tc>
          <w:tcPr>
            <w:tcW w:w="2707" w:type="pct"/>
            <w:tcBorders>
              <w:top w:val="nil"/>
              <w:bottom w:val="single" w:sz="4" w:space="0" w:color="auto"/>
            </w:tcBorders>
          </w:tcPr>
          <w:p w14:paraId="737BA6BB" w14:textId="33068A73" w:rsidR="003540A8" w:rsidRPr="009D1C66" w:rsidRDefault="003540A8" w:rsidP="003540A8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B877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platelet therapy</w:t>
            </w:r>
          </w:p>
        </w:tc>
        <w:tc>
          <w:tcPr>
            <w:tcW w:w="1723" w:type="pct"/>
            <w:tcBorders>
              <w:top w:val="nil"/>
              <w:bottom w:val="single" w:sz="4" w:space="0" w:color="auto"/>
            </w:tcBorders>
          </w:tcPr>
          <w:p w14:paraId="69B84B38" w14:textId="6B66FD6C" w:rsidR="003540A8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4 (0.64-3.20)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5E2A83C6" w14:textId="77C6D6C2" w:rsidR="003540A8" w:rsidRPr="00ED19FF" w:rsidRDefault="00AF7ABD" w:rsidP="003540A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8</w:t>
            </w:r>
          </w:p>
        </w:tc>
      </w:tr>
    </w:tbl>
    <w:p w14:paraId="303C7F6E" w14:textId="77777777" w:rsidR="00B8420C" w:rsidRDefault="00B8420C" w:rsidP="00B8420C">
      <w:pPr>
        <w:spacing w:after="160" w:line="259" w:lineRule="auto"/>
        <w:rPr>
          <w:rFonts w:ascii="Times New Roman" w:eastAsia="等线" w:hAnsi="Times New Roman" w:cs="Times New Roman"/>
          <w:bCs/>
          <w:color w:val="000000"/>
          <w:kern w:val="0"/>
          <w:szCs w:val="21"/>
        </w:rPr>
      </w:pPr>
      <w:r w:rsidRPr="006F5A98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331709">
        <w:rPr>
          <w:rFonts w:ascii="Times New Roman" w:hAnsi="Times New Roman" w:cs="Times New Roman"/>
          <w:szCs w:val="21"/>
        </w:rPr>
        <w:t xml:space="preserve"> First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l</w:t>
      </w:r>
      <w:r w:rsidRPr="00ED19FF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aboratory findings </w:t>
      </w:r>
      <w:r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after surgery</w:t>
      </w:r>
      <w:r w:rsidRPr="00ED19FF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.</w:t>
      </w:r>
    </w:p>
    <w:p w14:paraId="1DDE6F09" w14:textId="552EEC8F" w:rsidR="0069169B" w:rsidRPr="00ED19FF" w:rsidRDefault="00B04AEC" w:rsidP="007301C4">
      <w:pPr>
        <w:rPr>
          <w:rFonts w:ascii="Times New Roman" w:hAnsi="Times New Roman" w:cs="Times New Roman"/>
          <w:szCs w:val="21"/>
        </w:rPr>
      </w:pPr>
      <w:bookmarkStart w:id="5" w:name="OLE_LINK56"/>
      <w:bookmarkStart w:id="6" w:name="OLE_LINK57"/>
      <w:r w:rsidRPr="002815BF">
        <w:rPr>
          <w:rFonts w:ascii="Times New Roman" w:hAnsi="Times New Roman" w:cs="Times New Roman"/>
          <w:szCs w:val="21"/>
        </w:rPr>
        <w:t xml:space="preserve">Abbreviations: </w:t>
      </w:r>
      <w:bookmarkEnd w:id="5"/>
      <w:bookmarkEnd w:id="6"/>
      <w:r w:rsidRPr="002815BF">
        <w:rPr>
          <w:rFonts w:ascii="Times New Roman" w:hAnsi="Times New Roman" w:cs="Times New Roman"/>
          <w:szCs w:val="21"/>
        </w:rPr>
        <w:t>IQR, interquartile range; WBC, white blood cell; RBC, red blood cell; ALT, alanine aminotransferase; BUN, blood urea nitrogen; MESS, mangled extremity severity score</w:t>
      </w:r>
      <w:r w:rsidRPr="002815BF">
        <w:rPr>
          <w:rFonts w:ascii="Times New Roman" w:hAnsi="Times New Roman" w:cs="Times New Roman" w:hint="eastAsia"/>
          <w:szCs w:val="21"/>
        </w:rPr>
        <w:t>;</w:t>
      </w:r>
      <w:r w:rsidRPr="002815BF">
        <w:rPr>
          <w:rFonts w:ascii="Times New Roman" w:hAnsi="Times New Roman" w:cs="Times New Roman"/>
          <w:szCs w:val="21"/>
        </w:rPr>
        <w:t xml:space="preserve"> PT, prothrombin time;</w:t>
      </w:r>
      <w:r w:rsidR="00B8420C" w:rsidRPr="002815BF">
        <w:rPr>
          <w:rFonts w:ascii="Times New Roman" w:hAnsi="Times New Roman" w:cs="Times New Roman"/>
          <w:szCs w:val="21"/>
        </w:rPr>
        <w:t xml:space="preserve"> OR, odds ratio.</w:t>
      </w:r>
    </w:p>
    <w:p w14:paraId="08674951" w14:textId="11664CD4" w:rsidR="00B8420C" w:rsidRDefault="00B8420C" w:rsidP="00DE20B6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/>
          <w:b/>
          <w:szCs w:val="21"/>
        </w:rPr>
      </w:pPr>
    </w:p>
    <w:sectPr w:rsidR="00B8420C" w:rsidSect="0000671C">
      <w:pgSz w:w="12240" w:h="15840"/>
      <w:pgMar w:top="1440" w:right="1325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5887A" w14:textId="77777777" w:rsidR="0000671C" w:rsidRDefault="0000671C" w:rsidP="003F2F4E">
      <w:r>
        <w:separator/>
      </w:r>
    </w:p>
  </w:endnote>
  <w:endnote w:type="continuationSeparator" w:id="0">
    <w:p w14:paraId="7A214B34" w14:textId="77777777" w:rsidR="0000671C" w:rsidRDefault="0000671C" w:rsidP="003F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hicBT-Bold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07A5C" w14:textId="77777777" w:rsidR="0000671C" w:rsidRDefault="0000671C" w:rsidP="003F2F4E">
      <w:r>
        <w:separator/>
      </w:r>
    </w:p>
  </w:footnote>
  <w:footnote w:type="continuationSeparator" w:id="0">
    <w:p w14:paraId="7230BD03" w14:textId="77777777" w:rsidR="0000671C" w:rsidRDefault="0000671C" w:rsidP="003F2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35758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63A"/>
    <w:rsid w:val="000019CE"/>
    <w:rsid w:val="0000671C"/>
    <w:rsid w:val="00022459"/>
    <w:rsid w:val="000330FD"/>
    <w:rsid w:val="000331B2"/>
    <w:rsid w:val="00045074"/>
    <w:rsid w:val="00052A49"/>
    <w:rsid w:val="00070554"/>
    <w:rsid w:val="00077B26"/>
    <w:rsid w:val="00086F3E"/>
    <w:rsid w:val="000A19E4"/>
    <w:rsid w:val="000A1C7F"/>
    <w:rsid w:val="000A6DF0"/>
    <w:rsid w:val="000B280A"/>
    <w:rsid w:val="000D059E"/>
    <w:rsid w:val="000E6B38"/>
    <w:rsid w:val="000F1608"/>
    <w:rsid w:val="00102814"/>
    <w:rsid w:val="00112981"/>
    <w:rsid w:val="00112B8D"/>
    <w:rsid w:val="0011331D"/>
    <w:rsid w:val="0011469A"/>
    <w:rsid w:val="00117D38"/>
    <w:rsid w:val="001235B7"/>
    <w:rsid w:val="0013141B"/>
    <w:rsid w:val="001362E5"/>
    <w:rsid w:val="00144E5B"/>
    <w:rsid w:val="00157757"/>
    <w:rsid w:val="001712FA"/>
    <w:rsid w:val="0018125B"/>
    <w:rsid w:val="00182540"/>
    <w:rsid w:val="00185C49"/>
    <w:rsid w:val="001948B0"/>
    <w:rsid w:val="001D2F02"/>
    <w:rsid w:val="001D5AAC"/>
    <w:rsid w:val="0020563A"/>
    <w:rsid w:val="00211B51"/>
    <w:rsid w:val="002334D5"/>
    <w:rsid w:val="00240E9D"/>
    <w:rsid w:val="00242149"/>
    <w:rsid w:val="00253BD4"/>
    <w:rsid w:val="00254185"/>
    <w:rsid w:val="002767BF"/>
    <w:rsid w:val="00277E7E"/>
    <w:rsid w:val="002815BF"/>
    <w:rsid w:val="00285559"/>
    <w:rsid w:val="002A7A68"/>
    <w:rsid w:val="002B033F"/>
    <w:rsid w:val="002B2CD4"/>
    <w:rsid w:val="002B6712"/>
    <w:rsid w:val="002C0327"/>
    <w:rsid w:val="002D219E"/>
    <w:rsid w:val="002D2F9D"/>
    <w:rsid w:val="002E0E07"/>
    <w:rsid w:val="002E5CB5"/>
    <w:rsid w:val="002F047B"/>
    <w:rsid w:val="002F41A0"/>
    <w:rsid w:val="002F6E26"/>
    <w:rsid w:val="003025BE"/>
    <w:rsid w:val="00310A28"/>
    <w:rsid w:val="00312EB0"/>
    <w:rsid w:val="00313C4F"/>
    <w:rsid w:val="00327DC2"/>
    <w:rsid w:val="00331709"/>
    <w:rsid w:val="003323A5"/>
    <w:rsid w:val="003361BA"/>
    <w:rsid w:val="00342709"/>
    <w:rsid w:val="00342DA1"/>
    <w:rsid w:val="003540A8"/>
    <w:rsid w:val="00384892"/>
    <w:rsid w:val="00385182"/>
    <w:rsid w:val="00385376"/>
    <w:rsid w:val="00385F8C"/>
    <w:rsid w:val="003904B9"/>
    <w:rsid w:val="003932B3"/>
    <w:rsid w:val="003A4198"/>
    <w:rsid w:val="003B72D7"/>
    <w:rsid w:val="003C07C3"/>
    <w:rsid w:val="003F10E3"/>
    <w:rsid w:val="003F2F4E"/>
    <w:rsid w:val="00411116"/>
    <w:rsid w:val="00411475"/>
    <w:rsid w:val="00413840"/>
    <w:rsid w:val="00417D2A"/>
    <w:rsid w:val="004232CE"/>
    <w:rsid w:val="004336A0"/>
    <w:rsid w:val="00434B7D"/>
    <w:rsid w:val="00442310"/>
    <w:rsid w:val="00442860"/>
    <w:rsid w:val="00453DE6"/>
    <w:rsid w:val="00465246"/>
    <w:rsid w:val="00483CAE"/>
    <w:rsid w:val="00486AC7"/>
    <w:rsid w:val="004953AB"/>
    <w:rsid w:val="004A1293"/>
    <w:rsid w:val="004A5B94"/>
    <w:rsid w:val="004A5EBA"/>
    <w:rsid w:val="004C623B"/>
    <w:rsid w:val="004D0B30"/>
    <w:rsid w:val="004D0BDD"/>
    <w:rsid w:val="004D4917"/>
    <w:rsid w:val="004D4C26"/>
    <w:rsid w:val="004D707D"/>
    <w:rsid w:val="004D7D58"/>
    <w:rsid w:val="004E25B3"/>
    <w:rsid w:val="00503476"/>
    <w:rsid w:val="00510554"/>
    <w:rsid w:val="00511653"/>
    <w:rsid w:val="00525232"/>
    <w:rsid w:val="0053251B"/>
    <w:rsid w:val="005361DF"/>
    <w:rsid w:val="00540540"/>
    <w:rsid w:val="005424A2"/>
    <w:rsid w:val="00555A77"/>
    <w:rsid w:val="00564C19"/>
    <w:rsid w:val="00574128"/>
    <w:rsid w:val="005742E9"/>
    <w:rsid w:val="00577136"/>
    <w:rsid w:val="005829AC"/>
    <w:rsid w:val="005842A2"/>
    <w:rsid w:val="005856F8"/>
    <w:rsid w:val="00592630"/>
    <w:rsid w:val="005A679A"/>
    <w:rsid w:val="005B1AD0"/>
    <w:rsid w:val="005C1858"/>
    <w:rsid w:val="005C3C60"/>
    <w:rsid w:val="005C3E88"/>
    <w:rsid w:val="005C7731"/>
    <w:rsid w:val="005E5624"/>
    <w:rsid w:val="005F328A"/>
    <w:rsid w:val="0060477F"/>
    <w:rsid w:val="00606915"/>
    <w:rsid w:val="00620EE0"/>
    <w:rsid w:val="00621D1F"/>
    <w:rsid w:val="0062717B"/>
    <w:rsid w:val="00644C2D"/>
    <w:rsid w:val="006476E6"/>
    <w:rsid w:val="00654EDA"/>
    <w:rsid w:val="006579E4"/>
    <w:rsid w:val="00690EEB"/>
    <w:rsid w:val="006915A6"/>
    <w:rsid w:val="006915C8"/>
    <w:rsid w:val="0069169B"/>
    <w:rsid w:val="006A0E2E"/>
    <w:rsid w:val="006A0FE4"/>
    <w:rsid w:val="006A2416"/>
    <w:rsid w:val="006C1B70"/>
    <w:rsid w:val="006E3CB6"/>
    <w:rsid w:val="006F0FA0"/>
    <w:rsid w:val="006F5A98"/>
    <w:rsid w:val="006F7F67"/>
    <w:rsid w:val="00712F98"/>
    <w:rsid w:val="00726B93"/>
    <w:rsid w:val="007301C4"/>
    <w:rsid w:val="00731E3A"/>
    <w:rsid w:val="00740B66"/>
    <w:rsid w:val="00765A75"/>
    <w:rsid w:val="0077643E"/>
    <w:rsid w:val="00785A5A"/>
    <w:rsid w:val="0078692E"/>
    <w:rsid w:val="007873C8"/>
    <w:rsid w:val="0079077B"/>
    <w:rsid w:val="00791B37"/>
    <w:rsid w:val="007956DD"/>
    <w:rsid w:val="00797461"/>
    <w:rsid w:val="007A02EB"/>
    <w:rsid w:val="007A3396"/>
    <w:rsid w:val="007A3C3D"/>
    <w:rsid w:val="007A54D8"/>
    <w:rsid w:val="007B11DE"/>
    <w:rsid w:val="007B447F"/>
    <w:rsid w:val="007C48E8"/>
    <w:rsid w:val="007C526F"/>
    <w:rsid w:val="007E1396"/>
    <w:rsid w:val="007E7743"/>
    <w:rsid w:val="007F24F3"/>
    <w:rsid w:val="00803DCE"/>
    <w:rsid w:val="008105AD"/>
    <w:rsid w:val="00830DAE"/>
    <w:rsid w:val="008453C9"/>
    <w:rsid w:val="00846B35"/>
    <w:rsid w:val="0084784D"/>
    <w:rsid w:val="008528F5"/>
    <w:rsid w:val="00857E3C"/>
    <w:rsid w:val="00861C5F"/>
    <w:rsid w:val="008732BB"/>
    <w:rsid w:val="0088313E"/>
    <w:rsid w:val="008839FC"/>
    <w:rsid w:val="008933DE"/>
    <w:rsid w:val="00894D66"/>
    <w:rsid w:val="00895B8F"/>
    <w:rsid w:val="008A7F6C"/>
    <w:rsid w:val="008B0FDC"/>
    <w:rsid w:val="008B25A9"/>
    <w:rsid w:val="008B327F"/>
    <w:rsid w:val="008C3458"/>
    <w:rsid w:val="008C4FCD"/>
    <w:rsid w:val="008C640E"/>
    <w:rsid w:val="008D72A8"/>
    <w:rsid w:val="00914493"/>
    <w:rsid w:val="00925C51"/>
    <w:rsid w:val="00931D1B"/>
    <w:rsid w:val="0094150A"/>
    <w:rsid w:val="0097388D"/>
    <w:rsid w:val="00982CB3"/>
    <w:rsid w:val="00987FDF"/>
    <w:rsid w:val="00990183"/>
    <w:rsid w:val="009A4B47"/>
    <w:rsid w:val="009B3E62"/>
    <w:rsid w:val="009E0A23"/>
    <w:rsid w:val="009E3055"/>
    <w:rsid w:val="009F1D1B"/>
    <w:rsid w:val="00A04EB6"/>
    <w:rsid w:val="00A15DAE"/>
    <w:rsid w:val="00A178A0"/>
    <w:rsid w:val="00A37226"/>
    <w:rsid w:val="00A4441A"/>
    <w:rsid w:val="00A47472"/>
    <w:rsid w:val="00A6755C"/>
    <w:rsid w:val="00A70F62"/>
    <w:rsid w:val="00AA039D"/>
    <w:rsid w:val="00AA0A83"/>
    <w:rsid w:val="00AA0BE3"/>
    <w:rsid w:val="00AC69E1"/>
    <w:rsid w:val="00AD4938"/>
    <w:rsid w:val="00AD7FCF"/>
    <w:rsid w:val="00AE0495"/>
    <w:rsid w:val="00AE0B9C"/>
    <w:rsid w:val="00AE12F5"/>
    <w:rsid w:val="00AF0AB1"/>
    <w:rsid w:val="00AF5C65"/>
    <w:rsid w:val="00AF7ABD"/>
    <w:rsid w:val="00B021EF"/>
    <w:rsid w:val="00B04AEC"/>
    <w:rsid w:val="00B208E4"/>
    <w:rsid w:val="00B25BED"/>
    <w:rsid w:val="00B264EF"/>
    <w:rsid w:val="00B31AE7"/>
    <w:rsid w:val="00B42943"/>
    <w:rsid w:val="00B47D43"/>
    <w:rsid w:val="00B6772B"/>
    <w:rsid w:val="00B73A40"/>
    <w:rsid w:val="00B74D45"/>
    <w:rsid w:val="00B8392F"/>
    <w:rsid w:val="00B8420C"/>
    <w:rsid w:val="00B93910"/>
    <w:rsid w:val="00B970FE"/>
    <w:rsid w:val="00BA3B14"/>
    <w:rsid w:val="00BB27BC"/>
    <w:rsid w:val="00BC1AFA"/>
    <w:rsid w:val="00BE63B5"/>
    <w:rsid w:val="00BF01C3"/>
    <w:rsid w:val="00BF0221"/>
    <w:rsid w:val="00BF307F"/>
    <w:rsid w:val="00C13DD1"/>
    <w:rsid w:val="00C2193F"/>
    <w:rsid w:val="00C24490"/>
    <w:rsid w:val="00C342FC"/>
    <w:rsid w:val="00C3595F"/>
    <w:rsid w:val="00C56AE1"/>
    <w:rsid w:val="00C62D28"/>
    <w:rsid w:val="00C77A0D"/>
    <w:rsid w:val="00C810EB"/>
    <w:rsid w:val="00C82BEA"/>
    <w:rsid w:val="00C8582F"/>
    <w:rsid w:val="00CA0E61"/>
    <w:rsid w:val="00CA573A"/>
    <w:rsid w:val="00CA7A5E"/>
    <w:rsid w:val="00CC0540"/>
    <w:rsid w:val="00CC3CEC"/>
    <w:rsid w:val="00CC61F5"/>
    <w:rsid w:val="00CF6422"/>
    <w:rsid w:val="00D02CFE"/>
    <w:rsid w:val="00D04595"/>
    <w:rsid w:val="00D17F9F"/>
    <w:rsid w:val="00D3487C"/>
    <w:rsid w:val="00D52730"/>
    <w:rsid w:val="00D57E8C"/>
    <w:rsid w:val="00D9048A"/>
    <w:rsid w:val="00DA0162"/>
    <w:rsid w:val="00DA046B"/>
    <w:rsid w:val="00DA085D"/>
    <w:rsid w:val="00DA4AE0"/>
    <w:rsid w:val="00DA52E4"/>
    <w:rsid w:val="00DB347E"/>
    <w:rsid w:val="00DD0C53"/>
    <w:rsid w:val="00DD6B5A"/>
    <w:rsid w:val="00DD7FF8"/>
    <w:rsid w:val="00DE1037"/>
    <w:rsid w:val="00DE20B6"/>
    <w:rsid w:val="00DE4DE7"/>
    <w:rsid w:val="00DE7370"/>
    <w:rsid w:val="00DF4C0A"/>
    <w:rsid w:val="00DF56C2"/>
    <w:rsid w:val="00DF6192"/>
    <w:rsid w:val="00E02DA8"/>
    <w:rsid w:val="00E24134"/>
    <w:rsid w:val="00E40B3C"/>
    <w:rsid w:val="00E54DDF"/>
    <w:rsid w:val="00E617AE"/>
    <w:rsid w:val="00E71755"/>
    <w:rsid w:val="00E719B4"/>
    <w:rsid w:val="00E7621B"/>
    <w:rsid w:val="00E90D08"/>
    <w:rsid w:val="00E94956"/>
    <w:rsid w:val="00EA5412"/>
    <w:rsid w:val="00EB7AD6"/>
    <w:rsid w:val="00EC08B8"/>
    <w:rsid w:val="00EC5FDE"/>
    <w:rsid w:val="00EC7F43"/>
    <w:rsid w:val="00ED19FF"/>
    <w:rsid w:val="00EE5280"/>
    <w:rsid w:val="00EE5362"/>
    <w:rsid w:val="00EF089A"/>
    <w:rsid w:val="00EF11A0"/>
    <w:rsid w:val="00F1634C"/>
    <w:rsid w:val="00F273FF"/>
    <w:rsid w:val="00F3754E"/>
    <w:rsid w:val="00F46C29"/>
    <w:rsid w:val="00F526E6"/>
    <w:rsid w:val="00F608C6"/>
    <w:rsid w:val="00F7724A"/>
    <w:rsid w:val="00F965C3"/>
    <w:rsid w:val="00FC17AE"/>
    <w:rsid w:val="00FC197A"/>
    <w:rsid w:val="00FC235B"/>
    <w:rsid w:val="00FC49A5"/>
    <w:rsid w:val="00FD1839"/>
    <w:rsid w:val="00FE516D"/>
    <w:rsid w:val="00FE5CDF"/>
    <w:rsid w:val="00FE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EF415"/>
  <w15:chartTrackingRefBased/>
  <w15:docId w15:val="{D32B1EB8-60E3-4DCB-A8A1-F7A933D8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63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6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85F8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85F8C"/>
    <w:rPr>
      <w:kern w:val="2"/>
      <w:sz w:val="18"/>
      <w:szCs w:val="18"/>
      <w:lang w:eastAsia="zh-CN"/>
    </w:rPr>
  </w:style>
  <w:style w:type="paragraph" w:styleId="a6">
    <w:name w:val="header"/>
    <w:basedOn w:val="a"/>
    <w:link w:val="a7"/>
    <w:uiPriority w:val="99"/>
    <w:unhideWhenUsed/>
    <w:rsid w:val="003F2F4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F2F4E"/>
    <w:rPr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3F2F4E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F2F4E"/>
    <w:rPr>
      <w:kern w:val="2"/>
      <w:sz w:val="18"/>
      <w:szCs w:val="18"/>
      <w:lang w:eastAsia="zh-CN"/>
    </w:rPr>
  </w:style>
  <w:style w:type="character" w:customStyle="1" w:styleId="fontstyle21">
    <w:name w:val="fontstyle21"/>
    <w:basedOn w:val="a0"/>
    <w:qFormat/>
    <w:rsid w:val="00A178A0"/>
    <w:rPr>
      <w:rFonts w:ascii="NewsGothicBT-Bold" w:hAnsi="NewsGothicBT-Bold" w:hint="default"/>
      <w:b/>
      <w:bCs/>
      <w:color w:val="25408F"/>
      <w:sz w:val="14"/>
      <w:szCs w:val="14"/>
    </w:rPr>
  </w:style>
  <w:style w:type="table" w:customStyle="1" w:styleId="1">
    <w:name w:val="网格型1"/>
    <w:basedOn w:val="a1"/>
    <w:next w:val="a3"/>
    <w:uiPriority w:val="39"/>
    <w:rsid w:val="0050347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text"/>
    <w:basedOn w:val="a"/>
    <w:link w:val="ab"/>
    <w:uiPriority w:val="99"/>
    <w:semiHidden/>
    <w:unhideWhenUsed/>
    <w:rsid w:val="0079746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97461"/>
    <w:rPr>
      <w:kern w:val="2"/>
      <w:sz w:val="21"/>
      <w:lang w:eastAsia="zh-CN"/>
    </w:rPr>
  </w:style>
  <w:style w:type="character" w:styleId="ac">
    <w:name w:val="annotation reference"/>
    <w:basedOn w:val="a0"/>
    <w:uiPriority w:val="99"/>
    <w:semiHidden/>
    <w:unhideWhenUsed/>
    <w:rsid w:val="00797461"/>
    <w:rPr>
      <w:sz w:val="21"/>
      <w:szCs w:val="21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3251B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b"/>
    <w:link w:val="ad"/>
    <w:uiPriority w:val="99"/>
    <w:semiHidden/>
    <w:rsid w:val="0053251B"/>
    <w:rPr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58B1F-9987-4BB0-9FCF-6F33EE662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Gao</dc:creator>
  <cp:keywords/>
  <dc:description/>
  <cp:lastModifiedBy>高畅</cp:lastModifiedBy>
  <cp:revision>58</cp:revision>
  <dcterms:created xsi:type="dcterms:W3CDTF">2023-07-12T12:19:00Z</dcterms:created>
  <dcterms:modified xsi:type="dcterms:W3CDTF">2024-03-07T09:14:00Z</dcterms:modified>
</cp:coreProperties>
</file>